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80488" w14:textId="4F2B67DC" w:rsidR="00BF05BE" w:rsidRPr="00217C61" w:rsidRDefault="003A63DA" w:rsidP="003A63DA">
      <w:pPr>
        <w:spacing w:line="480" w:lineRule="auto"/>
        <w:rPr>
          <w:rFonts w:ascii="Times New Roman" w:eastAsia="굴림" w:hAnsi="Times New Roman" w:cs="Times New Roman"/>
          <w:b/>
          <w:bCs/>
          <w:kern w:val="0"/>
          <w:sz w:val="22"/>
        </w:rPr>
      </w:pPr>
      <w:r w:rsidRPr="00217C61">
        <w:rPr>
          <w:rFonts w:ascii="Times New Roman" w:hAnsi="Times New Roman" w:cs="Times New Roman"/>
          <w:b/>
          <w:bCs/>
          <w:sz w:val="22"/>
        </w:rPr>
        <w:t xml:space="preserve">Supplementary </w:t>
      </w:r>
      <w:r w:rsidRPr="00217C61">
        <w:rPr>
          <w:rFonts w:ascii="Times New Roman" w:eastAsia="굴림" w:hAnsi="Times New Roman" w:cs="Times New Roman"/>
          <w:b/>
          <w:bCs/>
          <w:kern w:val="0"/>
          <w:sz w:val="22"/>
        </w:rPr>
        <w:t>File 3. Documents excluded after full</w:t>
      </w:r>
      <w:r w:rsidR="00C5341D">
        <w:rPr>
          <w:rFonts w:ascii="Times New Roman" w:eastAsia="굴림" w:hAnsi="Times New Roman" w:cs="Times New Roman"/>
          <w:b/>
          <w:bCs/>
          <w:kern w:val="0"/>
          <w:sz w:val="22"/>
        </w:rPr>
        <w:t xml:space="preserve"> </w:t>
      </w:r>
      <w:r w:rsidRPr="00217C61">
        <w:rPr>
          <w:rFonts w:ascii="Times New Roman" w:eastAsia="굴림" w:hAnsi="Times New Roman" w:cs="Times New Roman"/>
          <w:b/>
          <w:bCs/>
          <w:kern w:val="0"/>
          <w:sz w:val="22"/>
        </w:rPr>
        <w:t>text</w:t>
      </w:r>
      <w:r w:rsidR="00C5341D">
        <w:rPr>
          <w:rFonts w:ascii="Times New Roman" w:eastAsia="굴림" w:hAnsi="Times New Roman" w:cs="Times New Roman"/>
          <w:b/>
          <w:bCs/>
          <w:kern w:val="0"/>
          <w:sz w:val="22"/>
        </w:rPr>
        <w:t xml:space="preserve"> review</w:t>
      </w:r>
    </w:p>
    <w:p w14:paraId="303CEDE4" w14:textId="468A88EE" w:rsidR="003A63DA" w:rsidRPr="003A63DA" w:rsidRDefault="003A63DA" w:rsidP="003A63DA">
      <w:pPr>
        <w:spacing w:line="480" w:lineRule="auto"/>
        <w:rPr>
          <w:rFonts w:ascii="Times New Roman" w:hAnsi="Times New Roman" w:cs="Times New Roman"/>
          <w:b/>
          <w:bCs/>
          <w:sz w:val="22"/>
        </w:rPr>
      </w:pPr>
      <w:r w:rsidRPr="003A63DA">
        <w:rPr>
          <w:rFonts w:ascii="Times New Roman" w:hAnsi="Times New Roman" w:cs="Times New Roman"/>
          <w:b/>
          <w:bCs/>
          <w:sz w:val="22"/>
        </w:rPr>
        <w:t>[1] conference abstract (n = 22)</w:t>
      </w:r>
    </w:p>
    <w:p w14:paraId="5E290E86"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w:t>
      </w:r>
      <w:r w:rsidRPr="003A63DA">
        <w:rPr>
          <w:rFonts w:ascii="Times New Roman" w:hAnsi="Times New Roman" w:cs="Times New Roman"/>
        </w:rPr>
        <w:tab/>
        <w:t>Cheng Y, Marmaduke D, Crucitti A, Hoog S, Strombom I, Hornbuckle K. The risk of suicidal behavior among patients with diabetic peripheral neuropathic pain, low back pain, fibromyalgia, or osteoarthritis. Pharmacoepidemiology and Drug Safety (PDS). 2009;18(S1):S48-S9.</w:t>
      </w:r>
    </w:p>
    <w:p w14:paraId="681F1ED1"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2.</w:t>
      </w:r>
      <w:r w:rsidRPr="003A63DA">
        <w:rPr>
          <w:rFonts w:ascii="Times New Roman" w:hAnsi="Times New Roman" w:cs="Times New Roman"/>
        </w:rPr>
        <w:tab/>
        <w:t>Bruns D, Fishbain D, Disorbio J, Lewis J. Predictors of homicide-suicide ideation in acute and chronic pain patients. Journal of Pain. 2010;11(4):S12.</w:t>
      </w:r>
    </w:p>
    <w:p w14:paraId="0CEE2699"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3.</w:t>
      </w:r>
      <w:r w:rsidRPr="003A63DA">
        <w:rPr>
          <w:rFonts w:ascii="Times New Roman" w:hAnsi="Times New Roman" w:cs="Times New Roman"/>
        </w:rPr>
        <w:tab/>
        <w:t>Fishbain DA, Bruns D, Meyer LJ, Lewis JE, Gao J, Disorbio JM. Is endorsement of preference for death over disability associated with suicidality in chronic pain patients? Pain Medicine. 2011;12(3):495-6.</w:t>
      </w:r>
    </w:p>
    <w:p w14:paraId="274B79ED"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4.</w:t>
      </w:r>
      <w:r w:rsidRPr="003A63DA">
        <w:rPr>
          <w:rFonts w:ascii="Times New Roman" w:hAnsi="Times New Roman" w:cs="Times New Roman"/>
        </w:rPr>
        <w:tab/>
        <w:t>Iorio C, Pawluk E, Vermani M, Katzman MA. The prevalence of psychiatric features within a chronic pain population. Pain Research and Management. 2011;15(2):95.</w:t>
      </w:r>
    </w:p>
    <w:p w14:paraId="1591315F"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5.</w:t>
      </w:r>
      <w:r w:rsidRPr="003A63DA">
        <w:rPr>
          <w:rFonts w:ascii="Times New Roman" w:hAnsi="Times New Roman" w:cs="Times New Roman"/>
        </w:rPr>
        <w:tab/>
        <w:t>Martinez RO, Santiago OJ, Espino D. Comparison of attitudes toward suicide and physician-assisted suicide in chronic pain scenarios between elderly whites and hispanics. Journal of the American Geriatrics Society. 2011;59:S144.</w:t>
      </w:r>
    </w:p>
    <w:p w14:paraId="7E1FCCCB"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6.</w:t>
      </w:r>
      <w:r w:rsidRPr="003A63DA">
        <w:rPr>
          <w:rFonts w:ascii="Times New Roman" w:hAnsi="Times New Roman" w:cs="Times New Roman"/>
        </w:rPr>
        <w:tab/>
        <w:t>Patorno E, Hernández-Díaz S, Glynn RJ, Avorn J, Mogun H, Schneeweiss S. Risk of suicidal acts in new anticonvulsant or antidepressant drug users with chronic pain conditions. Pharmacoepidemiology and Drug Safety. 2012;21:444.</w:t>
      </w:r>
    </w:p>
    <w:p w14:paraId="25008C4C"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7.</w:t>
      </w:r>
      <w:r w:rsidRPr="003A63DA">
        <w:rPr>
          <w:rFonts w:ascii="Times New Roman" w:hAnsi="Times New Roman" w:cs="Times New Roman"/>
        </w:rPr>
        <w:tab/>
        <w:t>Cheatle M, Wasser T, Olugbodi A, Foster C. The prevalence and mediators of suicidal ideation in patients with chronic con-cancer pain. Journal of Pain. 2013;14(4):S24.</w:t>
      </w:r>
    </w:p>
    <w:p w14:paraId="2112FF87"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8.</w:t>
      </w:r>
      <w:r w:rsidRPr="003A63DA">
        <w:rPr>
          <w:rFonts w:ascii="Times New Roman" w:hAnsi="Times New Roman" w:cs="Times New Roman"/>
        </w:rPr>
        <w:tab/>
        <w:t>Stenager EN, Christiansen E, Handberg G, Jensen B. Suicide attempts in chronic pain patients. A register study. European Psychiatry. 2013;28.</w:t>
      </w:r>
    </w:p>
    <w:p w14:paraId="70E18F31"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9.</w:t>
      </w:r>
      <w:r w:rsidRPr="003A63DA">
        <w:rPr>
          <w:rFonts w:ascii="Times New Roman" w:hAnsi="Times New Roman" w:cs="Times New Roman"/>
        </w:rPr>
        <w:tab/>
        <w:t>Noyman-Veksler G, Lerman SF, Joiner TE, Brill S, Rudich Z, Shalev H, et al. Associations between psychosocial self-concept and coping variables and suicide ideation in chronic pain patients. Psychosomatic Medicine. 2015;77(3):A47.</w:t>
      </w:r>
    </w:p>
    <w:p w14:paraId="183F5100"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0.</w:t>
      </w:r>
      <w:r w:rsidRPr="003A63DA">
        <w:rPr>
          <w:rFonts w:ascii="Times New Roman" w:hAnsi="Times New Roman" w:cs="Times New Roman"/>
        </w:rPr>
        <w:tab/>
        <w:t>Marini S, Lalli V, Sergi MR, Costantini A, Gambi F, Di Giannantonio M. Suicidal risk in chronic pain patients under intrathecal ziconotide treatment: An observational study. European Neuropsychopharmacology. 2016;26:S477-S8.</w:t>
      </w:r>
    </w:p>
    <w:p w14:paraId="50132CC3"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1.</w:t>
      </w:r>
      <w:r w:rsidRPr="003A63DA">
        <w:rPr>
          <w:rFonts w:ascii="Times New Roman" w:hAnsi="Times New Roman" w:cs="Times New Roman"/>
        </w:rPr>
        <w:tab/>
        <w:t>Romero Guillena SL, Florido Puerto AI, De Ingunza Barreiro E, Asencio Cabrera VD, Guillen Benitez M. Pain as a precursor of suicidal behaviours. European Neuropsychopharmacology. 2016;26:S388.</w:t>
      </w:r>
    </w:p>
    <w:p w14:paraId="0AA924C9"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lastRenderedPageBreak/>
        <w:t>12.</w:t>
      </w:r>
      <w:r w:rsidRPr="003A63DA">
        <w:rPr>
          <w:rFonts w:ascii="Times New Roman" w:hAnsi="Times New Roman" w:cs="Times New Roman"/>
        </w:rPr>
        <w:tab/>
        <w:t>Tripp D, Nickel JC, Krsmanovic A, Pontari M, Moldwin R, Mayer R, et al. Depression and catastrophizing predicts suicidal ideation in tertiary care patients with interstitial cystitis/bladder pain syndrome (IC/BPS). Journal of Urology. 2016;195(4):e956.</w:t>
      </w:r>
    </w:p>
    <w:p w14:paraId="15F4F4BC"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3.</w:t>
      </w:r>
      <w:r w:rsidRPr="003A63DA">
        <w:rPr>
          <w:rFonts w:ascii="Times New Roman" w:hAnsi="Times New Roman" w:cs="Times New Roman"/>
        </w:rPr>
        <w:tab/>
        <w:t>Almeida RR, Fintelmann FJ, Mansouri MR, Marchiori E, Lev MH, Flores EJ. Can short term pain control result in long term suffering? 15-yr analysis of opioid prescription and medical history of patients presenting with thoracic complications from IV drug abuse. Journal of Thoracic Imaging. 2017;32(4):W33-W4.</w:t>
      </w:r>
    </w:p>
    <w:p w14:paraId="715D8F3C"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4.</w:t>
      </w:r>
      <w:r w:rsidRPr="003A63DA">
        <w:rPr>
          <w:rFonts w:ascii="Times New Roman" w:hAnsi="Times New Roman" w:cs="Times New Roman"/>
        </w:rPr>
        <w:tab/>
        <w:t>Lovejoy T, Demidenko M, Morasco B, Meath T, Dobscha S. Suicidal ideation and behaviors following clinician-initiated prescription opioid discontinuation among long-term opioid users. Journal of Pain. 2017;18(4):S36.</w:t>
      </w:r>
    </w:p>
    <w:p w14:paraId="2D4CE0D1"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5.</w:t>
      </w:r>
      <w:r w:rsidRPr="003A63DA">
        <w:rPr>
          <w:rFonts w:ascii="Times New Roman" w:hAnsi="Times New Roman" w:cs="Times New Roman"/>
        </w:rPr>
        <w:tab/>
        <w:t>Mancini V, Marini S, Lalli V, Sergi MR, Gambi F, Costantini A, et al. Suicide ideation, anger and impulsiveness in chronic pain patients before and after pain relief: An observational study. European Neuropsychopharmacology. 2017;27:S875-S6.</w:t>
      </w:r>
    </w:p>
    <w:p w14:paraId="79597AAE"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6.</w:t>
      </w:r>
      <w:r w:rsidRPr="003A63DA">
        <w:rPr>
          <w:rFonts w:ascii="Times New Roman" w:hAnsi="Times New Roman" w:cs="Times New Roman"/>
        </w:rPr>
        <w:tab/>
        <w:t>Pergolizzi J, Raffa R, Taylor R, Lequang JA, Colucci D, Passik S. The risk of suicide risk in chronic pain patients. Postgraduate Medicine. 2017;129(SUPPL 1):34-5.</w:t>
      </w:r>
    </w:p>
    <w:p w14:paraId="78C44D5C"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7.</w:t>
      </w:r>
      <w:r w:rsidRPr="003A63DA">
        <w:rPr>
          <w:rFonts w:ascii="Times New Roman" w:hAnsi="Times New Roman" w:cs="Times New Roman"/>
        </w:rPr>
        <w:tab/>
        <w:t>Tripp D, Nickel JC, Dueck J, Muere A, Yurgan H, Gierc M. Biopsychosocial predictors of suicidality in patients with interstitial cystitis/bladder pain syndrome. Journal of Urology. 2017;197(4):e386.</w:t>
      </w:r>
    </w:p>
    <w:p w14:paraId="1DD8AED8"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8.</w:t>
      </w:r>
      <w:r w:rsidRPr="003A63DA">
        <w:rPr>
          <w:rFonts w:ascii="Times New Roman" w:hAnsi="Times New Roman" w:cs="Times New Roman"/>
        </w:rPr>
        <w:tab/>
        <w:t>Legarreta M, Sheth C, Rogowska J, McGlade E, Yurgelun-Todd D. Orbitofrontal functional connectivity and perceived pain disability in veterans with suicide ideation and suicide attempts. Neuropsychopharmacology. 2019;44:292-3.</w:t>
      </w:r>
    </w:p>
    <w:p w14:paraId="1CB86804"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9.</w:t>
      </w:r>
      <w:r w:rsidRPr="003A63DA">
        <w:rPr>
          <w:rFonts w:ascii="Times New Roman" w:hAnsi="Times New Roman" w:cs="Times New Roman"/>
        </w:rPr>
        <w:tab/>
        <w:t>Rojas AM, Flynn HA, Worts PR, Chandler GS. Rates and co-occurrences of psychological risk factors among chronic pain patients. Pain Physician. 2019;22(4):E391.</w:t>
      </w:r>
    </w:p>
    <w:p w14:paraId="697B293B"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20.</w:t>
      </w:r>
      <w:r w:rsidRPr="003A63DA">
        <w:rPr>
          <w:rFonts w:ascii="Times New Roman" w:hAnsi="Times New Roman" w:cs="Times New Roman"/>
        </w:rPr>
        <w:tab/>
        <w:t>Androulakis XM, Sico JJ, Giakas A, Reyes D. Suicide attempt incidence and psychiatric comorbidities in veterans with chronic head, neck and back pain from 2001 to 2010: Trends and associations. Headache. 2021;61(SUPPL 1):43.</w:t>
      </w:r>
    </w:p>
    <w:p w14:paraId="34E9BD16"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21.</w:t>
      </w:r>
      <w:r w:rsidRPr="003A63DA">
        <w:rPr>
          <w:rFonts w:ascii="Times New Roman" w:hAnsi="Times New Roman" w:cs="Times New Roman"/>
        </w:rPr>
        <w:tab/>
        <w:t>Delcoigne B, Horne A, Omarsdottir S, Reutfors J, Askling J. Psychiatric disorders in juvenile idiopathic arthritis-a population-based cohort study. Annals of the Rheumatic Diseases. 2021;80(SUPPL 1):939.</w:t>
      </w:r>
    </w:p>
    <w:p w14:paraId="0607CA1D" w14:textId="77777777" w:rsidR="003A63DA" w:rsidRPr="003A63DA" w:rsidRDefault="003A63DA" w:rsidP="003A63DA">
      <w:pPr>
        <w:pStyle w:val="EndNoteBibliography"/>
        <w:spacing w:line="480" w:lineRule="auto"/>
        <w:rPr>
          <w:rFonts w:ascii="Times New Roman" w:hAnsi="Times New Roman" w:cs="Times New Roman"/>
        </w:rPr>
      </w:pPr>
      <w:r w:rsidRPr="003A63DA">
        <w:rPr>
          <w:rFonts w:ascii="Times New Roman" w:hAnsi="Times New Roman" w:cs="Times New Roman"/>
        </w:rPr>
        <w:t>22.</w:t>
      </w:r>
      <w:r w:rsidRPr="003A63DA">
        <w:rPr>
          <w:rFonts w:ascii="Times New Roman" w:hAnsi="Times New Roman" w:cs="Times New Roman"/>
        </w:rPr>
        <w:tab/>
        <w:t>Gu X, Chen TC, Steinke D, Chen LC. Investigating the risk of severe adverse events in gabapentinoid users with chronic non-cancer pain in English primary care. Pharmacoepidemiology and Drug Safety. 2022;31:3.</w:t>
      </w:r>
    </w:p>
    <w:p w14:paraId="73E17B32" w14:textId="77777777" w:rsidR="003A63DA" w:rsidRPr="003A63DA" w:rsidRDefault="003A63DA" w:rsidP="003A63DA">
      <w:pPr>
        <w:spacing w:line="480" w:lineRule="auto"/>
        <w:rPr>
          <w:rFonts w:ascii="Times New Roman" w:hAnsi="Times New Roman" w:cs="Times New Roman"/>
          <w:szCs w:val="20"/>
        </w:rPr>
      </w:pPr>
    </w:p>
    <w:p w14:paraId="211ACCA6" w14:textId="2C402400" w:rsidR="003A63DA" w:rsidRPr="003A63DA" w:rsidRDefault="003A63DA" w:rsidP="003A63DA">
      <w:pPr>
        <w:spacing w:line="480" w:lineRule="auto"/>
        <w:rPr>
          <w:rFonts w:ascii="Times New Roman" w:hAnsi="Times New Roman" w:cs="Times New Roman"/>
          <w:b/>
          <w:bCs/>
          <w:sz w:val="22"/>
        </w:rPr>
      </w:pPr>
      <w:r w:rsidRPr="003A63DA">
        <w:rPr>
          <w:rFonts w:ascii="Times New Roman" w:hAnsi="Times New Roman" w:cs="Times New Roman"/>
          <w:b/>
          <w:bCs/>
          <w:sz w:val="22"/>
        </w:rPr>
        <w:lastRenderedPageBreak/>
        <w:t>[2] duplicate (n = 1)</w:t>
      </w:r>
    </w:p>
    <w:p w14:paraId="5139BC45" w14:textId="77777777" w:rsidR="003A63DA" w:rsidRPr="003A63DA" w:rsidRDefault="003A63DA" w:rsidP="003A63DA">
      <w:pPr>
        <w:pStyle w:val="EndNoteBibliography"/>
        <w:spacing w:line="480" w:lineRule="auto"/>
        <w:rPr>
          <w:rFonts w:ascii="Times New Roman" w:hAnsi="Times New Roman" w:cs="Times New Roman"/>
        </w:rPr>
      </w:pPr>
      <w:r w:rsidRPr="003A63DA">
        <w:rPr>
          <w:rFonts w:ascii="Times New Roman" w:hAnsi="Times New Roman" w:cs="Times New Roman"/>
        </w:rPr>
        <w:t>1.</w:t>
      </w:r>
      <w:r w:rsidRPr="003A63DA">
        <w:rPr>
          <w:rFonts w:ascii="Times New Roman" w:hAnsi="Times New Roman" w:cs="Times New Roman"/>
        </w:rPr>
        <w:tab/>
        <w:t>Fisher BJ, Haythornthwaite JA, Heinberg LJ, Clark M, Reed J. Suicidal intent in patients with chronic pain. Revista de la Sociedad Espanola del Dolor. 2002;9(3):146-56.</w:t>
      </w:r>
    </w:p>
    <w:p w14:paraId="0FD96B11" w14:textId="77777777" w:rsidR="003A63DA" w:rsidRPr="003A63DA" w:rsidRDefault="003A63DA" w:rsidP="003A63DA">
      <w:pPr>
        <w:spacing w:line="480" w:lineRule="auto"/>
        <w:rPr>
          <w:rFonts w:ascii="Times New Roman" w:hAnsi="Times New Roman" w:cs="Times New Roman"/>
          <w:sz w:val="22"/>
        </w:rPr>
      </w:pPr>
    </w:p>
    <w:p w14:paraId="5BBA87F0" w14:textId="0E70E492" w:rsidR="003A63DA" w:rsidRPr="003A63DA" w:rsidRDefault="003A63DA" w:rsidP="003A63DA">
      <w:pPr>
        <w:spacing w:line="480" w:lineRule="auto"/>
        <w:rPr>
          <w:rFonts w:ascii="Times New Roman" w:hAnsi="Times New Roman" w:cs="Times New Roman"/>
          <w:b/>
          <w:bCs/>
          <w:sz w:val="22"/>
        </w:rPr>
      </w:pPr>
      <w:r w:rsidRPr="003A63DA">
        <w:rPr>
          <w:rFonts w:ascii="Times New Roman" w:hAnsi="Times New Roman" w:cs="Times New Roman"/>
          <w:b/>
          <w:bCs/>
          <w:sz w:val="22"/>
        </w:rPr>
        <w:t>[3] review article (n = 2)</w:t>
      </w:r>
    </w:p>
    <w:p w14:paraId="63BF1734"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w:t>
      </w:r>
      <w:r w:rsidRPr="003A63DA">
        <w:rPr>
          <w:rFonts w:ascii="Times New Roman" w:hAnsi="Times New Roman" w:cs="Times New Roman"/>
        </w:rPr>
        <w:tab/>
        <w:t>Courtet P, Olie E. Social pain at the core of suicidal behavior. Encephale. 2019;45:S7‐S12.</w:t>
      </w:r>
    </w:p>
    <w:p w14:paraId="34EA159C" w14:textId="77777777" w:rsidR="003A63DA" w:rsidRPr="003A63DA" w:rsidRDefault="003A63DA" w:rsidP="003A63DA">
      <w:pPr>
        <w:pStyle w:val="EndNoteBibliography"/>
        <w:spacing w:line="480" w:lineRule="auto"/>
        <w:rPr>
          <w:rFonts w:ascii="Times New Roman" w:hAnsi="Times New Roman" w:cs="Times New Roman"/>
        </w:rPr>
      </w:pPr>
      <w:r w:rsidRPr="003A63DA">
        <w:rPr>
          <w:rFonts w:ascii="Times New Roman" w:hAnsi="Times New Roman" w:cs="Times New Roman"/>
        </w:rPr>
        <w:t>2.</w:t>
      </w:r>
      <w:r w:rsidRPr="003A63DA">
        <w:rPr>
          <w:rFonts w:ascii="Times New Roman" w:hAnsi="Times New Roman" w:cs="Times New Roman"/>
        </w:rPr>
        <w:tab/>
        <w:t>Gill H, Perez CD, Gill B, El-Halabi S, Lee Y, Lipsitz O, et al. The Prevalence of Suicidal Behaviour in Fibromyalgia Patients. Progress in neuro-psychopharmacology &amp; biological psychiatry. 2021;108:110078.</w:t>
      </w:r>
    </w:p>
    <w:p w14:paraId="1BFD6958" w14:textId="77777777" w:rsidR="003A63DA" w:rsidRPr="003A63DA" w:rsidRDefault="003A63DA" w:rsidP="003A63DA">
      <w:pPr>
        <w:spacing w:line="480" w:lineRule="auto"/>
        <w:rPr>
          <w:rFonts w:ascii="Times New Roman" w:hAnsi="Times New Roman" w:cs="Times New Roman"/>
          <w:sz w:val="22"/>
        </w:rPr>
      </w:pPr>
    </w:p>
    <w:p w14:paraId="602612FF" w14:textId="1AA78914" w:rsidR="003A63DA" w:rsidRPr="003A63DA" w:rsidRDefault="003A63DA" w:rsidP="003A63DA">
      <w:pPr>
        <w:spacing w:line="480" w:lineRule="auto"/>
        <w:rPr>
          <w:rFonts w:ascii="Times New Roman" w:hAnsi="Times New Roman" w:cs="Times New Roman"/>
          <w:b/>
          <w:bCs/>
          <w:sz w:val="22"/>
        </w:rPr>
      </w:pPr>
      <w:r w:rsidRPr="003A63DA">
        <w:rPr>
          <w:rFonts w:ascii="Times New Roman" w:hAnsi="Times New Roman" w:cs="Times New Roman"/>
          <w:b/>
          <w:bCs/>
          <w:sz w:val="22"/>
        </w:rPr>
        <w:t>[4] studies including conditions other than pain (n = 12)</w:t>
      </w:r>
    </w:p>
    <w:p w14:paraId="185D4CAE"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w:t>
      </w:r>
      <w:r w:rsidRPr="003A63DA">
        <w:rPr>
          <w:rFonts w:ascii="Times New Roman" w:hAnsi="Times New Roman" w:cs="Times New Roman"/>
        </w:rPr>
        <w:tab/>
        <w:t>van Tilburg MA, Spence NJ, Whitehead WE, Bangdiwala S, Goldston DB. Chronic pain in adolescents is associated with suicidal thoughts and behaviors. The journal of pain. 2011;12(10):1032-9.</w:t>
      </w:r>
    </w:p>
    <w:p w14:paraId="4E5380F5"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2.</w:t>
      </w:r>
      <w:r w:rsidRPr="003A63DA">
        <w:rPr>
          <w:rFonts w:ascii="Times New Roman" w:hAnsi="Times New Roman" w:cs="Times New Roman"/>
        </w:rPr>
        <w:tab/>
        <w:t>Sansone RA, Watts DA, Wiederman MW. Pain, Pain Catastrophizing, and History of Intentional Overdoses and Attempted Suicide. Pain Practice. 2014;14(2):E29-32.</w:t>
      </w:r>
    </w:p>
    <w:p w14:paraId="7487175C"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3.</w:t>
      </w:r>
      <w:r w:rsidRPr="003A63DA">
        <w:rPr>
          <w:rFonts w:ascii="Times New Roman" w:hAnsi="Times New Roman" w:cs="Times New Roman"/>
        </w:rPr>
        <w:tab/>
        <w:t>Ilgen MA, Bohnert ASB, Ganoczy D, Bair MJ, McCarthy JF, Blow FC. Opioid dose and risk of suicide. Pain. 2016;157(5):1079-84.</w:t>
      </w:r>
    </w:p>
    <w:p w14:paraId="7D9814E3"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4.</w:t>
      </w:r>
      <w:r w:rsidRPr="003A63DA">
        <w:rPr>
          <w:rFonts w:ascii="Times New Roman" w:hAnsi="Times New Roman" w:cs="Times New Roman"/>
        </w:rPr>
        <w:tab/>
        <w:t>Coplan PM, Sessler NE, Harikrishnan V, Singh R, Perkel C. Comparison of abuse, suspected suicidal intent, and fatalities related to the 7-day buprenorphine transdermal patch versus other opioid analgesics in the National Poison Data System. Postgrad Med. 2017;129(1):55-61.</w:t>
      </w:r>
    </w:p>
    <w:p w14:paraId="4E663B08"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5.</w:t>
      </w:r>
      <w:r w:rsidRPr="003A63DA">
        <w:rPr>
          <w:rFonts w:ascii="Times New Roman" w:hAnsi="Times New Roman" w:cs="Times New Roman"/>
        </w:rPr>
        <w:tab/>
        <w:t>Petrosky E, Harpaz R, Fowler KA, Bohm MK, Helmick CG, Yuan K, et al. Chronic Pain Among Suicide Decedents, 2003 to 2014: Findings From the National Violent Death Reporting System. Ann Intern Med. 2018;169(7):448-55.</w:t>
      </w:r>
    </w:p>
    <w:p w14:paraId="42F37168"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6.</w:t>
      </w:r>
      <w:r w:rsidRPr="003A63DA">
        <w:rPr>
          <w:rFonts w:ascii="Times New Roman" w:hAnsi="Times New Roman" w:cs="Times New Roman"/>
        </w:rPr>
        <w:tab/>
        <w:t>Owen-Smith AA, Ahmedani BK, Peterson E, Simon GE, Rossom RC, Lynch FL, et al. The Mediating Effect of Sleep Disturbance on the Relationship Between Nonmalignant Chronic Pain and Suicide Death. Pain practice : the official journal of World Institute of Pain. 2019;19(4):382-9.</w:t>
      </w:r>
    </w:p>
    <w:p w14:paraId="105271E9"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7.</w:t>
      </w:r>
      <w:r w:rsidRPr="003A63DA">
        <w:rPr>
          <w:rFonts w:ascii="Times New Roman" w:hAnsi="Times New Roman" w:cs="Times New Roman"/>
        </w:rPr>
        <w:tab/>
        <w:t>Sommer JL, Blaney C, El-Gabalawy R. A population-based examination of suicidality in comorbid generalized anxiety disorder and chronic pain. J Affect Disord. 2019;257:562-7.</w:t>
      </w:r>
    </w:p>
    <w:p w14:paraId="45E8A3ED"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lastRenderedPageBreak/>
        <w:t>8.</w:t>
      </w:r>
      <w:r w:rsidRPr="003A63DA">
        <w:rPr>
          <w:rFonts w:ascii="Times New Roman" w:hAnsi="Times New Roman" w:cs="Times New Roman"/>
        </w:rPr>
        <w:tab/>
        <w:t>Agnoli A, Xing G, Tancredi DJ, Magnan E, Jerant A, Fenton JJ. Association of Dose Tapering With Overdose or Mental Health Crisis Among Patients Prescribed Long-term Opioids. Jama. 2021;326(5):411-9.</w:t>
      </w:r>
    </w:p>
    <w:p w14:paraId="08E5A25A"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9.</w:t>
      </w:r>
      <w:r w:rsidRPr="003A63DA">
        <w:rPr>
          <w:rFonts w:ascii="Times New Roman" w:hAnsi="Times New Roman" w:cs="Times New Roman"/>
        </w:rPr>
        <w:tab/>
        <w:t>Roughan WH, Campos AI, García-Marín LM, Cuéllar-Partida G, Lupton MK, Hickie IB, et al. Comorbid Chronic Pain and Depression: Shared Risk Factors and Differential Antidepressant Effectiveness. Front Psychiatry. 2021;12:643609.</w:t>
      </w:r>
    </w:p>
    <w:p w14:paraId="6C9215B5"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0.</w:t>
      </w:r>
      <w:r w:rsidRPr="003A63DA">
        <w:rPr>
          <w:rFonts w:ascii="Times New Roman" w:hAnsi="Times New Roman" w:cs="Times New Roman"/>
        </w:rPr>
        <w:tab/>
        <w:t>Wright N, Ramirez MR. A cross sectional study of non-medical use of prescription opioids and suicidal behaviors among adolescents. Injury Epidemiology. 2021;8(1):1-7.</w:t>
      </w:r>
    </w:p>
    <w:p w14:paraId="3B57B7BE"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1.</w:t>
      </w:r>
      <w:r w:rsidRPr="003A63DA">
        <w:rPr>
          <w:rFonts w:ascii="Times New Roman" w:hAnsi="Times New Roman" w:cs="Times New Roman"/>
        </w:rPr>
        <w:tab/>
        <w:t>Hilgeman MM, Cramer DRJ, Hoch MC, Collins AN, Zabelski S, Heebner NR. A Pilot Study Comparing Two Measures of Perceived Health Services Access Among Military Veterans With Musculoskeletal Injuries and Mental Health Conditions. Military medicine. 2022.</w:t>
      </w:r>
    </w:p>
    <w:p w14:paraId="2F30B896" w14:textId="77777777" w:rsidR="003A63DA" w:rsidRPr="003A63DA" w:rsidRDefault="003A63DA" w:rsidP="003A63DA">
      <w:pPr>
        <w:pStyle w:val="EndNoteBibliography"/>
        <w:spacing w:line="480" w:lineRule="auto"/>
        <w:rPr>
          <w:rFonts w:ascii="Times New Roman" w:hAnsi="Times New Roman" w:cs="Times New Roman"/>
        </w:rPr>
      </w:pPr>
      <w:r w:rsidRPr="003A63DA">
        <w:rPr>
          <w:rFonts w:ascii="Times New Roman" w:hAnsi="Times New Roman" w:cs="Times New Roman"/>
        </w:rPr>
        <w:t>12.</w:t>
      </w:r>
      <w:r w:rsidRPr="003A63DA">
        <w:rPr>
          <w:rFonts w:ascii="Times New Roman" w:hAnsi="Times New Roman" w:cs="Times New Roman"/>
        </w:rPr>
        <w:tab/>
        <w:t>Shor R, Borowski S, Zelkowitz RL, Pineles SL, Copeland LA, Finley EP, et al. The transition to civilian life: Impact of comorbid PTSD, chronic pain, and sleep disturbance on veterans’ social functioning and suicidal ideation. Psychological Trauma: Theory, Research, Practice, and Policy. 2022.</w:t>
      </w:r>
    </w:p>
    <w:p w14:paraId="7B260DAF" w14:textId="77777777" w:rsidR="003A63DA" w:rsidRPr="003A63DA" w:rsidRDefault="003A63DA" w:rsidP="003A63DA">
      <w:pPr>
        <w:spacing w:line="480" w:lineRule="auto"/>
        <w:rPr>
          <w:rFonts w:ascii="Times New Roman" w:hAnsi="Times New Roman" w:cs="Times New Roman"/>
          <w:szCs w:val="20"/>
        </w:rPr>
      </w:pPr>
    </w:p>
    <w:p w14:paraId="7BDE8075" w14:textId="6350C62D" w:rsidR="003A63DA" w:rsidRPr="003A63DA" w:rsidRDefault="003A63DA" w:rsidP="003A63DA">
      <w:pPr>
        <w:spacing w:line="480" w:lineRule="auto"/>
        <w:rPr>
          <w:rFonts w:ascii="Times New Roman" w:hAnsi="Times New Roman" w:cs="Times New Roman"/>
          <w:b/>
          <w:bCs/>
          <w:sz w:val="22"/>
        </w:rPr>
      </w:pPr>
      <w:r w:rsidRPr="003A63DA">
        <w:rPr>
          <w:rFonts w:ascii="Times New Roman" w:hAnsi="Times New Roman" w:cs="Times New Roman"/>
          <w:b/>
          <w:bCs/>
          <w:sz w:val="22"/>
        </w:rPr>
        <w:t>[5] studies where it is not clear whether the participants' pain is chronic (n = 18)</w:t>
      </w:r>
    </w:p>
    <w:p w14:paraId="344F8396"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w:t>
      </w:r>
      <w:r w:rsidRPr="003A63DA">
        <w:rPr>
          <w:rFonts w:ascii="Times New Roman" w:hAnsi="Times New Roman" w:cs="Times New Roman"/>
        </w:rPr>
        <w:tab/>
        <w:t>Kikuchi N, Ohmori-Matsuda K, Shimazu T, Sone T, Kakizaki M, Nakaya N, et al. Pain and risk of completed suicide in Japanese men: a population-based cohort study in Japan (ohsaki cohort study). Journal of Pain &amp; Symptom Management. 2009;37(3):316-24.</w:t>
      </w:r>
    </w:p>
    <w:p w14:paraId="6977F213"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2.</w:t>
      </w:r>
      <w:r w:rsidRPr="003A63DA">
        <w:rPr>
          <w:rFonts w:ascii="Times New Roman" w:hAnsi="Times New Roman" w:cs="Times New Roman"/>
        </w:rPr>
        <w:tab/>
        <w:t>Calandre EP, Vilchez JS, Molina-Barea R, Tovar MI, Garcia-Leiva JM, Hidalgo J, et al. Suicide attempts and risk of suicide in patients with fibromyalgia: A survey in Spanish patients. Rheumatology. 2011;50(10):1889-93.</w:t>
      </w:r>
    </w:p>
    <w:p w14:paraId="398EA1EA"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3.</w:t>
      </w:r>
      <w:r w:rsidRPr="003A63DA">
        <w:rPr>
          <w:rFonts w:ascii="Times New Roman" w:hAnsi="Times New Roman" w:cs="Times New Roman"/>
        </w:rPr>
        <w:tab/>
        <w:t>Fitzcharles MA, Ste-Marie PA, Gamsa A, Ware MA, Shir Y. Opioid use, misuse, and abuse in patients labeled as fibromyalgia. The American journal of medicine. 2011;124(10):955-60.</w:t>
      </w:r>
    </w:p>
    <w:p w14:paraId="2FE64DC6"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4.</w:t>
      </w:r>
      <w:r w:rsidRPr="003A63DA">
        <w:rPr>
          <w:rFonts w:ascii="Times New Roman" w:hAnsi="Times New Roman" w:cs="Times New Roman"/>
        </w:rPr>
        <w:tab/>
        <w:t>Jimenez-Rodríguez I, Garcia-Leiva JM, Jimenez-Rodriguez BM, Condés-Moreno E, Rico-Villademoros F, Calandre EP. Suicidal ideation and the risk of suicide in patients with fibromyalgia: a comparison with non-pain controls and patients suffering from low-back pain. Neuropsychiatr Dis Treat. 2014;10:625-30.</w:t>
      </w:r>
    </w:p>
    <w:p w14:paraId="31426E83"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5.</w:t>
      </w:r>
      <w:r w:rsidRPr="003A63DA">
        <w:rPr>
          <w:rFonts w:ascii="Times New Roman" w:hAnsi="Times New Roman" w:cs="Times New Roman"/>
        </w:rPr>
        <w:tab/>
        <w:t>Calandre EP, Navajas-Rojas MA, Ballesteros J, Garcia-Carrillo J, Garcia-Leiva JM, Rico-Villademoros F. Suicidal ideation in patients with fibromyalgia: a cross-sectional study. Pain practice : the official journal of World Institute of Pain. 2015;15(2):168-74.</w:t>
      </w:r>
    </w:p>
    <w:p w14:paraId="5C96594D"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lastRenderedPageBreak/>
        <w:t>6.</w:t>
      </w:r>
      <w:r w:rsidRPr="003A63DA">
        <w:rPr>
          <w:rFonts w:ascii="Times New Roman" w:hAnsi="Times New Roman" w:cs="Times New Roman"/>
        </w:rPr>
        <w:tab/>
        <w:t>Koenig J, Oelkers-Ax R, Parzer P, Haffner J, Brunner R, Resch F, et al. The association of self-injurious behaviour and suicide attempts with recurrent idiopathic pain in adolescents: evidence from a population-based study. Child Adolesc Psychiatry Ment Health. 2015;9:32.</w:t>
      </w:r>
    </w:p>
    <w:p w14:paraId="0EECC447"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7.</w:t>
      </w:r>
      <w:r w:rsidRPr="003A63DA">
        <w:rPr>
          <w:rFonts w:ascii="Times New Roman" w:hAnsi="Times New Roman" w:cs="Times New Roman"/>
        </w:rPr>
        <w:tab/>
        <w:t>Triñanes Y, González-Villar A, Gómez-Perretta C, Carrillo-de-la-Peña MT. Suicidality in chronic pain: predictors of suicidal ideation in fibromyalgia. Pain practice : the official journal of World Institute of Pain. 2015;15(4):323-32.</w:t>
      </w:r>
    </w:p>
    <w:p w14:paraId="2C32A173"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8.</w:t>
      </w:r>
      <w:r w:rsidRPr="003A63DA">
        <w:rPr>
          <w:rFonts w:ascii="Times New Roman" w:hAnsi="Times New Roman" w:cs="Times New Roman"/>
        </w:rPr>
        <w:tab/>
        <w:t>Yang S-E, Park Y-G, Han K, Min J-A, Kim S-Y. Dental pain related to quality of life and mental health in South Korean adults. Psychology, Health &amp; Medicine. 2016;21(8):981-92.</w:t>
      </w:r>
    </w:p>
    <w:p w14:paraId="2D688176"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9.</w:t>
      </w:r>
      <w:r w:rsidRPr="003A63DA">
        <w:rPr>
          <w:rFonts w:ascii="Times New Roman" w:hAnsi="Times New Roman" w:cs="Times New Roman"/>
        </w:rPr>
        <w:tab/>
        <w:t>Lin S-L, Wu S-L, Huang H-T, Lung F-W, Chi T-C, Yang J-W. Can a 10-Minute Questionnaire Identify Significant Psychological Issues in Patients With Temporomandibular Joint Disease? Journal of Oral &amp; Maxillofacial Surgery (02782391). 2017;75(9):1856-65.</w:t>
      </w:r>
    </w:p>
    <w:p w14:paraId="1D3B46B0"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0.</w:t>
      </w:r>
      <w:r w:rsidRPr="003A63DA">
        <w:rPr>
          <w:rFonts w:ascii="Times New Roman" w:hAnsi="Times New Roman" w:cs="Times New Roman"/>
        </w:rPr>
        <w:tab/>
        <w:t>Jung JH, Seok H, Kim JH, Song GG, Choi SJ. Association between osteoarthritis and mental health in a Korean population: a nationwide study. Int J Rheum Dis. 2018;21(3):611-9.</w:t>
      </w:r>
    </w:p>
    <w:p w14:paraId="061397F8"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1.</w:t>
      </w:r>
      <w:r w:rsidRPr="003A63DA">
        <w:rPr>
          <w:rFonts w:ascii="Times New Roman" w:hAnsi="Times New Roman" w:cs="Times New Roman"/>
        </w:rPr>
        <w:tab/>
        <w:t>Stefko-Comte L, Guérin J, Colin F, Perrot S, Coste J, Laroche F. Psychological comorbidities and fibromyalgia - Evaluation of a new dimension: Perceived injustice. About an online survey of 4516 patients. Douleur et Analgesie. 2018;31(4):217-22.</w:t>
      </w:r>
    </w:p>
    <w:p w14:paraId="38B9CA41"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2.</w:t>
      </w:r>
      <w:r w:rsidRPr="003A63DA">
        <w:rPr>
          <w:rFonts w:ascii="Times New Roman" w:hAnsi="Times New Roman" w:cs="Times New Roman"/>
        </w:rPr>
        <w:tab/>
        <w:t>Wolfe F, Ablin J, Baker JF, Diab R, Guymer EK, Littlejohn GO, et al. All-cause and cause-specific mortality in persons with fibromyalgia and widespread pain: An observational study in 35,248 persons with rheumatoid arthritis, non-inflammatory rheumatic disorders and clinical fibromyalgia. Seminars in Arthritis &amp; Rheumatism. 2020;50(6):1457-64.</w:t>
      </w:r>
    </w:p>
    <w:p w14:paraId="4A90EC31"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3.</w:t>
      </w:r>
      <w:r w:rsidRPr="003A63DA">
        <w:rPr>
          <w:rFonts w:ascii="Times New Roman" w:hAnsi="Times New Roman" w:cs="Times New Roman"/>
        </w:rPr>
        <w:tab/>
        <w:t>Ashrafioun L, Bishop TM, Pigeon WR. The Relationship Between Pain Severity, Insomnia, and Suicide Attempts Among a National Veteran Sample Initiating Pain Care. Psychosom Med. 2021;83(7):733-8.</w:t>
      </w:r>
    </w:p>
    <w:p w14:paraId="34C1DFB4"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4.</w:t>
      </w:r>
      <w:r w:rsidRPr="003A63DA">
        <w:rPr>
          <w:rFonts w:ascii="Times New Roman" w:hAnsi="Times New Roman" w:cs="Times New Roman"/>
        </w:rPr>
        <w:tab/>
        <w:t>Gmuca S, Sonagra M, Xiao R, Miller KS, Thomas NH, Young JF, et al. Suicidal risk and resilience in juvenile fibromyalgia syndrome: a cross-sectional cohort study. Pediatr Rheumatol Online J. 2021;19(1):3.</w:t>
      </w:r>
    </w:p>
    <w:p w14:paraId="0CAFD64F"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5.</w:t>
      </w:r>
      <w:r w:rsidRPr="003A63DA">
        <w:rPr>
          <w:rFonts w:ascii="Times New Roman" w:hAnsi="Times New Roman" w:cs="Times New Roman"/>
        </w:rPr>
        <w:tab/>
        <w:t>Liu X, Liu ZZ, Yang Y, Jia CX. Prospective Associations of Frequent Pain Symptoms With Suicidal Behavior in Adolescents. The journal of pain. 2021;22(7):852-63.</w:t>
      </w:r>
    </w:p>
    <w:p w14:paraId="50BD46FA"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6.</w:t>
      </w:r>
      <w:r w:rsidRPr="003A63DA">
        <w:rPr>
          <w:rFonts w:ascii="Times New Roman" w:hAnsi="Times New Roman" w:cs="Times New Roman"/>
        </w:rPr>
        <w:tab/>
        <w:t>Roy R, Sommer JL, Bolton JM, El-Gabalawy R. Understanding correlates of suicidality among those with usual pain and discomfort: A Canadian nationally representative study. J Psychosom Res. 2021;151:110651.</w:t>
      </w:r>
    </w:p>
    <w:p w14:paraId="0858BA18"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7.</w:t>
      </w:r>
      <w:r w:rsidRPr="003A63DA">
        <w:rPr>
          <w:rFonts w:ascii="Times New Roman" w:hAnsi="Times New Roman" w:cs="Times New Roman"/>
        </w:rPr>
        <w:tab/>
        <w:t>Baeza-Velasco C, Hamonet C, Montalescot L, Courtet P. Suicidal Behaviors in Women With the Hypermobile Ehlers-Danlos Syndrome. Arch Suicide Res. 2022;26(3):1314-26.</w:t>
      </w:r>
    </w:p>
    <w:p w14:paraId="4EE7D2F4" w14:textId="77777777" w:rsidR="003A63DA" w:rsidRPr="003A63DA" w:rsidRDefault="003A63DA" w:rsidP="003A63DA">
      <w:pPr>
        <w:pStyle w:val="EndNoteBibliography"/>
        <w:spacing w:line="480" w:lineRule="auto"/>
        <w:rPr>
          <w:rFonts w:ascii="Times New Roman" w:hAnsi="Times New Roman" w:cs="Times New Roman"/>
        </w:rPr>
      </w:pPr>
      <w:r w:rsidRPr="003A63DA">
        <w:rPr>
          <w:rFonts w:ascii="Times New Roman" w:hAnsi="Times New Roman" w:cs="Times New Roman"/>
        </w:rPr>
        <w:lastRenderedPageBreak/>
        <w:t>18.</w:t>
      </w:r>
      <w:r w:rsidRPr="003A63DA">
        <w:rPr>
          <w:rFonts w:ascii="Times New Roman" w:hAnsi="Times New Roman" w:cs="Times New Roman"/>
        </w:rPr>
        <w:tab/>
        <w:t>Luo W, Cao X, Zhao J, Yang J, Cen Y, He J, et al. Health-related quality of life and associated factors in Chinese menstrual migraine patients: a cross-sectional study. BMC Women's Health. 2022;22(1):1-7.</w:t>
      </w:r>
    </w:p>
    <w:p w14:paraId="2E94C93C" w14:textId="77777777" w:rsidR="003A63DA" w:rsidRPr="003A63DA" w:rsidRDefault="003A63DA" w:rsidP="003A63DA">
      <w:pPr>
        <w:spacing w:line="480" w:lineRule="auto"/>
        <w:rPr>
          <w:rFonts w:ascii="Times New Roman" w:hAnsi="Times New Roman" w:cs="Times New Roman"/>
          <w:sz w:val="22"/>
        </w:rPr>
      </w:pPr>
    </w:p>
    <w:p w14:paraId="4BADB172" w14:textId="33D32BC3" w:rsidR="003A63DA" w:rsidRPr="003A63DA" w:rsidRDefault="003A63DA" w:rsidP="003A63DA">
      <w:pPr>
        <w:spacing w:line="480" w:lineRule="auto"/>
        <w:rPr>
          <w:rFonts w:ascii="Times New Roman" w:hAnsi="Times New Roman" w:cs="Times New Roman"/>
          <w:b/>
          <w:bCs/>
          <w:sz w:val="22"/>
        </w:rPr>
      </w:pPr>
      <w:r w:rsidRPr="003A63DA">
        <w:rPr>
          <w:rFonts w:ascii="Times New Roman" w:hAnsi="Times New Roman" w:cs="Times New Roman"/>
          <w:b/>
          <w:bCs/>
          <w:sz w:val="22"/>
        </w:rPr>
        <w:t>[6] studies that included both chronic and acute pain (n = 7)</w:t>
      </w:r>
    </w:p>
    <w:p w14:paraId="6179B67B"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w:t>
      </w:r>
      <w:r w:rsidRPr="003A63DA">
        <w:rPr>
          <w:rFonts w:ascii="Times New Roman" w:hAnsi="Times New Roman" w:cs="Times New Roman"/>
        </w:rPr>
        <w:tab/>
        <w:t>Rozen TD, Fishman RS. Cluster Headache in the United States of America: Demographics, Clinical Characteristics, Triggers, Suicidality, and Personal Burden. Headache: The Journal of Head &amp; Face Pain. 2012;52(1):99-113.</w:t>
      </w:r>
    </w:p>
    <w:p w14:paraId="155A7570"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2.</w:t>
      </w:r>
      <w:r w:rsidRPr="003A63DA">
        <w:rPr>
          <w:rFonts w:ascii="Times New Roman" w:hAnsi="Times New Roman" w:cs="Times New Roman"/>
        </w:rPr>
        <w:tab/>
        <w:t>Fuller-Thomson E, Ramzan N, Baird SL. Arthritis and suicide attempts: findings from a large nationally representative Canadian survey. Rheumatology international. 2016;36(9):1237-48.</w:t>
      </w:r>
    </w:p>
    <w:p w14:paraId="4A57FA9E"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3.</w:t>
      </w:r>
      <w:r w:rsidRPr="003A63DA">
        <w:rPr>
          <w:rFonts w:ascii="Times New Roman" w:hAnsi="Times New Roman" w:cs="Times New Roman"/>
        </w:rPr>
        <w:tab/>
        <w:t>Choong CK, Ford JH, Nyhuis AW, Joshi SG, Robinson RL, Aurora SK, et al. Clinical Characteristics and Treatment Patterns Among Patients Diagnosed With Cluster Headache in U.S. Healthcare Claims Data. Headache: The Journal of Head &amp; Face Pain. 2017;57(9):1359-74.</w:t>
      </w:r>
    </w:p>
    <w:p w14:paraId="2C364A54"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4.</w:t>
      </w:r>
      <w:r w:rsidRPr="003A63DA">
        <w:rPr>
          <w:rFonts w:ascii="Times New Roman" w:hAnsi="Times New Roman" w:cs="Times New Roman"/>
        </w:rPr>
        <w:tab/>
        <w:t>Friedman LE, Zhong QY, Gelaye B, Williams MA, Peterlin BL. Association Between Migraine and Suicidal Behaviors: A Nationwide Study in the USA. Headache: The Journal of Head &amp; Face Pain. 2018;58(3):371-80.</w:t>
      </w:r>
    </w:p>
    <w:p w14:paraId="39CE4492"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5.</w:t>
      </w:r>
      <w:r w:rsidRPr="003A63DA">
        <w:rPr>
          <w:rFonts w:ascii="Times New Roman" w:hAnsi="Times New Roman" w:cs="Times New Roman"/>
        </w:rPr>
        <w:tab/>
        <w:t>Rozen TD. Cluster Headache Clinical Phenotypes: Tobacco Nonexposed (Never Smoker and No Parental Secondary Smoke Exposure as a Child) versus Tobacco‐Exposed: Results from the United States Cluster Headache Survey. Headache: The Journal of Head &amp; Face Pain. 2018;58(5):688-99.</w:t>
      </w:r>
    </w:p>
    <w:p w14:paraId="39295687"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6.</w:t>
      </w:r>
      <w:r w:rsidRPr="003A63DA">
        <w:rPr>
          <w:rFonts w:ascii="Times New Roman" w:hAnsi="Times New Roman" w:cs="Times New Roman"/>
        </w:rPr>
        <w:tab/>
        <w:t>Konietzny K, Chehadi O, Levenig C, Kellmann M, Kleinert J, Mierswa T, et al. Depression and suicidal ideation in high-performance athletes suffering from low back pain: The role of stress and pain-related thought suppression. Eur J Pain. 2019;23(6):1196-208.</w:t>
      </w:r>
    </w:p>
    <w:p w14:paraId="01E94972" w14:textId="77777777" w:rsidR="003A63DA" w:rsidRPr="003A63DA" w:rsidRDefault="003A63DA" w:rsidP="003A63DA">
      <w:pPr>
        <w:pStyle w:val="EndNoteBibliography"/>
        <w:spacing w:line="480" w:lineRule="auto"/>
        <w:rPr>
          <w:rFonts w:ascii="Times New Roman" w:hAnsi="Times New Roman" w:cs="Times New Roman"/>
        </w:rPr>
      </w:pPr>
      <w:r w:rsidRPr="003A63DA">
        <w:rPr>
          <w:rFonts w:ascii="Times New Roman" w:hAnsi="Times New Roman" w:cs="Times New Roman"/>
        </w:rPr>
        <w:t>7.</w:t>
      </w:r>
      <w:r w:rsidRPr="003A63DA">
        <w:rPr>
          <w:rFonts w:ascii="Times New Roman" w:hAnsi="Times New Roman" w:cs="Times New Roman"/>
        </w:rPr>
        <w:tab/>
        <w:t>Fuller-Thomson E, Hodgins GA. Suicide Attempts among Those with Migraine: Findings from a Nationally Representative Canadian Study. Arch Suicide Res. 2020;24(sup1):360-79.</w:t>
      </w:r>
    </w:p>
    <w:p w14:paraId="6DB34A11" w14:textId="77777777" w:rsidR="003A63DA" w:rsidRPr="003A63DA" w:rsidRDefault="003A63DA" w:rsidP="003A63DA">
      <w:pPr>
        <w:spacing w:line="480" w:lineRule="auto"/>
        <w:rPr>
          <w:rFonts w:ascii="Times New Roman" w:hAnsi="Times New Roman" w:cs="Times New Roman"/>
          <w:sz w:val="22"/>
        </w:rPr>
      </w:pPr>
    </w:p>
    <w:p w14:paraId="68EAEB9C" w14:textId="14724592" w:rsidR="003A63DA" w:rsidRPr="003A63DA" w:rsidRDefault="003A63DA" w:rsidP="003A63DA">
      <w:pPr>
        <w:spacing w:line="480" w:lineRule="auto"/>
        <w:rPr>
          <w:rFonts w:ascii="Times New Roman" w:hAnsi="Times New Roman" w:cs="Times New Roman"/>
          <w:b/>
          <w:bCs/>
          <w:sz w:val="22"/>
        </w:rPr>
      </w:pPr>
      <w:r w:rsidRPr="003A63DA">
        <w:rPr>
          <w:rFonts w:ascii="Times New Roman" w:hAnsi="Times New Roman" w:cs="Times New Roman"/>
          <w:b/>
          <w:bCs/>
          <w:sz w:val="22"/>
        </w:rPr>
        <w:t>[7] studies that did not report any outcome related to suicidal behavior (n = 1)</w:t>
      </w:r>
    </w:p>
    <w:p w14:paraId="021D1EEB" w14:textId="77777777" w:rsidR="003A63DA" w:rsidRPr="003A63DA" w:rsidRDefault="003A63DA" w:rsidP="003A63DA">
      <w:pPr>
        <w:pStyle w:val="EndNoteBibliography"/>
        <w:spacing w:line="480" w:lineRule="auto"/>
        <w:rPr>
          <w:rFonts w:ascii="Times New Roman" w:hAnsi="Times New Roman" w:cs="Times New Roman"/>
        </w:rPr>
      </w:pPr>
      <w:r w:rsidRPr="003A63DA">
        <w:rPr>
          <w:rFonts w:ascii="Times New Roman" w:hAnsi="Times New Roman" w:cs="Times New Roman"/>
        </w:rPr>
        <w:t>1.</w:t>
      </w:r>
      <w:r w:rsidRPr="003A63DA">
        <w:rPr>
          <w:rFonts w:ascii="Times New Roman" w:hAnsi="Times New Roman" w:cs="Times New Roman"/>
        </w:rPr>
        <w:tab/>
        <w:t>Men F, Fischer B, Urquia ML, Tarasuk V. Food insecurity, chronic pain, and use of prescription opioids. SSM Popul Health. 2021;14:100768.</w:t>
      </w:r>
    </w:p>
    <w:p w14:paraId="7EE3BED6" w14:textId="77777777" w:rsidR="003A63DA" w:rsidRPr="003A63DA" w:rsidRDefault="003A63DA" w:rsidP="003A63DA">
      <w:pPr>
        <w:spacing w:line="480" w:lineRule="auto"/>
        <w:rPr>
          <w:rFonts w:ascii="Times New Roman" w:hAnsi="Times New Roman" w:cs="Times New Roman"/>
          <w:sz w:val="22"/>
        </w:rPr>
      </w:pPr>
    </w:p>
    <w:p w14:paraId="64EFE483" w14:textId="2CACC073" w:rsidR="003A63DA" w:rsidRPr="003A63DA" w:rsidRDefault="003A63DA" w:rsidP="003A63DA">
      <w:pPr>
        <w:spacing w:line="480" w:lineRule="auto"/>
        <w:rPr>
          <w:rFonts w:ascii="Times New Roman" w:hAnsi="Times New Roman" w:cs="Times New Roman"/>
          <w:b/>
          <w:bCs/>
          <w:sz w:val="22"/>
        </w:rPr>
      </w:pPr>
      <w:r w:rsidRPr="003A63DA">
        <w:rPr>
          <w:rFonts w:ascii="Times New Roman" w:hAnsi="Times New Roman" w:cs="Times New Roman"/>
          <w:b/>
          <w:bCs/>
          <w:sz w:val="22"/>
        </w:rPr>
        <w:t>[8] studies that did not report the prevalence of suicidal behavior (n = 13)</w:t>
      </w:r>
    </w:p>
    <w:p w14:paraId="46CCE004"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w:t>
      </w:r>
      <w:r w:rsidRPr="003A63DA">
        <w:rPr>
          <w:rFonts w:ascii="Times New Roman" w:hAnsi="Times New Roman" w:cs="Times New Roman"/>
        </w:rPr>
        <w:tab/>
        <w:t>Novy DM, Nelson DV, Berry LA, Averill PM. What does the Beck Depression Inventory measure in chronic pain?: a reappraisal. Pain. 1995;61(2):261-70.</w:t>
      </w:r>
    </w:p>
    <w:p w14:paraId="3CBAC103"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2.</w:t>
      </w:r>
      <w:r w:rsidRPr="003A63DA">
        <w:rPr>
          <w:rFonts w:ascii="Times New Roman" w:hAnsi="Times New Roman" w:cs="Times New Roman"/>
        </w:rPr>
        <w:tab/>
        <w:t>Fisher BJ, Haythornthwaite JA, Heinberg LJ, Clark M, Reed J. Suicidal intent in patients with chronic pain. Pain. 2001;89(2-3):199-206.</w:t>
      </w:r>
    </w:p>
    <w:p w14:paraId="638B5579"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3.</w:t>
      </w:r>
      <w:r w:rsidRPr="003A63DA">
        <w:rPr>
          <w:rFonts w:ascii="Times New Roman" w:hAnsi="Times New Roman" w:cs="Times New Roman"/>
        </w:rPr>
        <w:tab/>
        <w:t>Manchikanti KN, Manchikanti L, Damron KS, Pampati V, Fellows B. Increasing deaths from opioid analgesics in the United States: An evaluation in an interventional pain management practice. Journal of Opioid Management. 2008;4(5):271-83.</w:t>
      </w:r>
    </w:p>
    <w:p w14:paraId="735AE470"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4.</w:t>
      </w:r>
      <w:r w:rsidRPr="003A63DA">
        <w:rPr>
          <w:rFonts w:ascii="Times New Roman" w:hAnsi="Times New Roman" w:cs="Times New Roman"/>
        </w:rPr>
        <w:tab/>
        <w:t>Gilbert JW, Wheeler GR, Storey BB, Mick G, Richardson G, Westerfield G, et al. Suicidality in chronic noncancer pain patients. The International journal of neuroscience. 2009;119(10):1968-79.</w:t>
      </w:r>
    </w:p>
    <w:p w14:paraId="00FA8298"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5.</w:t>
      </w:r>
      <w:r w:rsidRPr="003A63DA">
        <w:rPr>
          <w:rFonts w:ascii="Times New Roman" w:hAnsi="Times New Roman" w:cs="Times New Roman"/>
        </w:rPr>
        <w:tab/>
        <w:t>Tang NK, Salkovskis PM, Hodges A, Soong E, Hanna MH, Hester J. Chronic pain syndrome associated with health anxiety: a qualitative thematic comparison between pain patients with high and low health anxiety. The British journal of clinical psychology. 2009;48(Pt 1):1-20.</w:t>
      </w:r>
    </w:p>
    <w:p w14:paraId="2570B5E5"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6.</w:t>
      </w:r>
      <w:r w:rsidRPr="003A63DA">
        <w:rPr>
          <w:rFonts w:ascii="Times New Roman" w:hAnsi="Times New Roman" w:cs="Times New Roman"/>
        </w:rPr>
        <w:tab/>
        <w:t>Kowal J, Wilson KG, McWilliams LA, Péloquin K, Duong D. Self-perceived burden in chronic pain: relevance, prevalence, and predictors. Pain. 2012;153(8):1735-41.</w:t>
      </w:r>
    </w:p>
    <w:p w14:paraId="6FFEE044"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7.</w:t>
      </w:r>
      <w:r w:rsidRPr="003A63DA">
        <w:rPr>
          <w:rFonts w:ascii="Times New Roman" w:hAnsi="Times New Roman" w:cs="Times New Roman"/>
        </w:rPr>
        <w:tab/>
        <w:t>Margari F, Lorusso M, Matera E, Pastore A, Zagaria G, Bruno F, et al. Aggression, impulsivity, and suicide risk in benign chronic pain patients - a cross-sectional study. Neuropsychiatr Dis Treat. 2014;10:1613-20.</w:t>
      </w:r>
    </w:p>
    <w:p w14:paraId="1FEE8063"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8.</w:t>
      </w:r>
      <w:r w:rsidRPr="003A63DA">
        <w:rPr>
          <w:rFonts w:ascii="Times New Roman" w:hAnsi="Times New Roman" w:cs="Times New Roman"/>
        </w:rPr>
        <w:tab/>
        <w:t>Bryan CJ, Kanzler KE, Grieser E, Martinez A, Allison S, McGeary D. A Shortened Version of the Suicide Cognitions Scale for Identifying Chronic Pain Patients at Risk for Suicide. Pain Practice. 2017;17(3):371-81.</w:t>
      </w:r>
    </w:p>
    <w:p w14:paraId="1BC01296"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9.</w:t>
      </w:r>
      <w:r w:rsidRPr="003A63DA">
        <w:rPr>
          <w:rFonts w:ascii="Times New Roman" w:hAnsi="Times New Roman" w:cs="Times New Roman"/>
        </w:rPr>
        <w:tab/>
        <w:t>Brown LA, Lynch KG, Cheatle M. Pain catastrophizing as a predictor of suicidal ideation in chronic pain patients with an opiate prescription. Psychiatry Res. 2020;286:112893.</w:t>
      </w:r>
    </w:p>
    <w:p w14:paraId="3295B5F2"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0.</w:t>
      </w:r>
      <w:r w:rsidRPr="003A63DA">
        <w:rPr>
          <w:rFonts w:ascii="Times New Roman" w:hAnsi="Times New Roman" w:cs="Times New Roman"/>
        </w:rPr>
        <w:tab/>
        <w:t>Orr MF, Rogers AH, Shepherd JM, Buckner JD, Ditre JW, Bakhshaie J, et al. Is there a relationship between cannabis use problems, emotion dysregulation, and mental health problems among adults with chronic pain? Psychology, Health &amp; Medicine. 2020;25(6):742-55.</w:t>
      </w:r>
    </w:p>
    <w:p w14:paraId="3471DA42"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1.</w:t>
      </w:r>
      <w:r w:rsidRPr="003A63DA">
        <w:rPr>
          <w:rFonts w:ascii="Times New Roman" w:hAnsi="Times New Roman" w:cs="Times New Roman"/>
        </w:rPr>
        <w:tab/>
        <w:t>Bisson EJ, Sawhney M, Duggan S, Good MA, Wilson R. Pain, mental health, and health care utilization of military Veterans compared to civilians in a chronic pain clinic. Journal of Military, Veteran &amp; Family Health. 2021;7:20-8.</w:t>
      </w:r>
    </w:p>
    <w:p w14:paraId="0ECEEB8C"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lastRenderedPageBreak/>
        <w:t>12.</w:t>
      </w:r>
      <w:r w:rsidRPr="003A63DA">
        <w:rPr>
          <w:rFonts w:ascii="Times New Roman" w:hAnsi="Times New Roman" w:cs="Times New Roman"/>
        </w:rPr>
        <w:tab/>
        <w:t>Chytas V, Costanza A, Mazzola V, Luthy C, Galani V, Bondolfi G, et al. Possible Contribution of Meaning in Life in Patients With Chronic Pain and Suicidal Ideation: Observational Study. JMIR formative research. 2022;6(6):e35194.</w:t>
      </w:r>
    </w:p>
    <w:p w14:paraId="332F1DF8" w14:textId="77777777" w:rsidR="003A63DA" w:rsidRPr="003A63DA" w:rsidRDefault="003A63DA" w:rsidP="003A63DA">
      <w:pPr>
        <w:pStyle w:val="EndNoteBibliography"/>
        <w:spacing w:line="480" w:lineRule="auto"/>
        <w:rPr>
          <w:rFonts w:ascii="Times New Roman" w:hAnsi="Times New Roman" w:cs="Times New Roman"/>
        </w:rPr>
      </w:pPr>
      <w:r w:rsidRPr="003A63DA">
        <w:rPr>
          <w:rFonts w:ascii="Times New Roman" w:hAnsi="Times New Roman" w:cs="Times New Roman"/>
        </w:rPr>
        <w:t>13.</w:t>
      </w:r>
      <w:r w:rsidRPr="003A63DA">
        <w:rPr>
          <w:rFonts w:ascii="Times New Roman" w:hAnsi="Times New Roman" w:cs="Times New Roman"/>
        </w:rPr>
        <w:tab/>
        <w:t>Meerwijk EL, Adams RS, Larson MJ, Highland KB, Harris AHS. Dose of Exercise Therapy Among Active Duty Soldiers With Chronic Pain Is Associated With Lower Risk of Long-Term Adverse Outcomes After Linking to the Veterans Health Administration. Mil Med. 2022.</w:t>
      </w:r>
    </w:p>
    <w:p w14:paraId="319D9134" w14:textId="77777777" w:rsidR="003A63DA" w:rsidRPr="003A63DA" w:rsidRDefault="003A63DA" w:rsidP="003A63DA">
      <w:pPr>
        <w:spacing w:line="480" w:lineRule="auto"/>
        <w:rPr>
          <w:rFonts w:ascii="Times New Roman" w:hAnsi="Times New Roman" w:cs="Times New Roman"/>
          <w:sz w:val="22"/>
        </w:rPr>
      </w:pPr>
    </w:p>
    <w:p w14:paraId="3593BDB7" w14:textId="2C874ADD" w:rsidR="003A63DA" w:rsidRPr="003A63DA" w:rsidRDefault="003A63DA" w:rsidP="003A63DA">
      <w:pPr>
        <w:spacing w:line="480" w:lineRule="auto"/>
        <w:rPr>
          <w:rFonts w:ascii="Times New Roman" w:hAnsi="Times New Roman" w:cs="Times New Roman"/>
          <w:b/>
          <w:bCs/>
          <w:sz w:val="22"/>
        </w:rPr>
      </w:pPr>
      <w:r w:rsidRPr="003A63DA">
        <w:rPr>
          <w:rFonts w:ascii="Times New Roman" w:hAnsi="Times New Roman" w:cs="Times New Roman"/>
          <w:b/>
          <w:bCs/>
          <w:sz w:val="22"/>
        </w:rPr>
        <w:t>[9] studies that reported the prevalence, but only presented it as a percentage, and the value was unclear (n = 8)</w:t>
      </w:r>
    </w:p>
    <w:p w14:paraId="595C0739"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1.</w:t>
      </w:r>
      <w:r w:rsidRPr="003A63DA">
        <w:rPr>
          <w:rFonts w:ascii="Times New Roman" w:hAnsi="Times New Roman" w:cs="Times New Roman"/>
        </w:rPr>
        <w:tab/>
        <w:t>Magni G, Rigatti-Luchini S, Fracca F, Merskey H. Suicidality in chronic abdominal pain: An analysis of the Hispanic Health and Nutrition Examination Survey (HHANES). Pain. 1998;76(1-2):137-44.</w:t>
      </w:r>
    </w:p>
    <w:p w14:paraId="3A8DEA3A"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2.</w:t>
      </w:r>
      <w:r w:rsidRPr="003A63DA">
        <w:rPr>
          <w:rFonts w:ascii="Times New Roman" w:hAnsi="Times New Roman" w:cs="Times New Roman"/>
        </w:rPr>
        <w:tab/>
        <w:t>Balousek S, Plane MB, Fleming M. Prevalence of interpersonal abuse in primary care patients prescribed opioids for chronic pain. J Gen Intern Med. 2007;22(9):1268-73.</w:t>
      </w:r>
    </w:p>
    <w:p w14:paraId="715F88B6"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3.</w:t>
      </w:r>
      <w:r w:rsidRPr="003A63DA">
        <w:rPr>
          <w:rFonts w:ascii="Times New Roman" w:hAnsi="Times New Roman" w:cs="Times New Roman"/>
        </w:rPr>
        <w:tab/>
        <w:t>Ilgen MA, Zivin K, McCammon RJ, Valenstein M. Pain and suicidal thoughts, plans and attempts in the United States. Gen Hosp Psychiatry. 2008;30(6):521-7.</w:t>
      </w:r>
    </w:p>
    <w:p w14:paraId="790C9F8E"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4.</w:t>
      </w:r>
      <w:r w:rsidRPr="003A63DA">
        <w:rPr>
          <w:rFonts w:ascii="Times New Roman" w:hAnsi="Times New Roman" w:cs="Times New Roman"/>
        </w:rPr>
        <w:tab/>
        <w:t>Ekholm O, Kurita GP, Hjsted J, Juel K, Sjgren P. Chronic pain, opioid prescriptions, and mortality in Denmark: A population-based cohort study. Pain. 2014;155(12):2486-90.</w:t>
      </w:r>
    </w:p>
    <w:p w14:paraId="74520B16"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5.</w:t>
      </w:r>
      <w:r w:rsidRPr="003A63DA">
        <w:rPr>
          <w:rFonts w:ascii="Times New Roman" w:hAnsi="Times New Roman" w:cs="Times New Roman"/>
        </w:rPr>
        <w:tab/>
        <w:t>Stenager E, Christiansen E, Handberg G, Jensen B. Suicide attempts in chronic pain patients. A register-based study. Scand J Pain. 2014;5(1):4-7.</w:t>
      </w:r>
    </w:p>
    <w:p w14:paraId="0A80389E"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6.</w:t>
      </w:r>
      <w:r w:rsidRPr="003A63DA">
        <w:rPr>
          <w:rFonts w:ascii="Times New Roman" w:hAnsi="Times New Roman" w:cs="Times New Roman"/>
        </w:rPr>
        <w:tab/>
        <w:t>Campbell G, Darke S, Degenhardt L, Townsend H, Carter G, Draper B, et al. Prevalence and Characteristics Associated with Chronic Noncancer Pain in Suicide Decedents: A National Study. Suicide Life Threat Behav. 2020;50(4):778-91.</w:t>
      </w:r>
    </w:p>
    <w:p w14:paraId="7408AEFB" w14:textId="77777777" w:rsidR="003A63DA" w:rsidRPr="003A63DA" w:rsidRDefault="003A63DA" w:rsidP="003A63DA">
      <w:pPr>
        <w:pStyle w:val="EndNoteBibliography"/>
        <w:spacing w:after="0" w:line="480" w:lineRule="auto"/>
        <w:rPr>
          <w:rFonts w:ascii="Times New Roman" w:hAnsi="Times New Roman" w:cs="Times New Roman"/>
        </w:rPr>
      </w:pPr>
      <w:r w:rsidRPr="003A63DA">
        <w:rPr>
          <w:rFonts w:ascii="Times New Roman" w:hAnsi="Times New Roman" w:cs="Times New Roman"/>
        </w:rPr>
        <w:t>7.</w:t>
      </w:r>
      <w:r w:rsidRPr="003A63DA">
        <w:rPr>
          <w:rFonts w:ascii="Times New Roman" w:hAnsi="Times New Roman" w:cs="Times New Roman"/>
        </w:rPr>
        <w:tab/>
        <w:t>Grocott B, Sommer JL, El-Gabalawy R. Usual presence and intensity of pain are differentially associated with suicidality across chronic pain conditions: A population-based study. J Psychosom Res. 2021;148:110557.</w:t>
      </w:r>
    </w:p>
    <w:p w14:paraId="0C2DCC1F" w14:textId="77777777" w:rsidR="003A63DA" w:rsidRPr="003A63DA" w:rsidRDefault="003A63DA" w:rsidP="003A63DA">
      <w:pPr>
        <w:pStyle w:val="EndNoteBibliography"/>
        <w:spacing w:line="480" w:lineRule="auto"/>
        <w:rPr>
          <w:rFonts w:ascii="Times New Roman" w:hAnsi="Times New Roman" w:cs="Times New Roman"/>
        </w:rPr>
      </w:pPr>
      <w:r w:rsidRPr="003A63DA">
        <w:rPr>
          <w:rFonts w:ascii="Times New Roman" w:hAnsi="Times New Roman" w:cs="Times New Roman"/>
        </w:rPr>
        <w:t>8.</w:t>
      </w:r>
      <w:r w:rsidRPr="003A63DA">
        <w:rPr>
          <w:rFonts w:ascii="Times New Roman" w:hAnsi="Times New Roman" w:cs="Times New Roman"/>
        </w:rPr>
        <w:tab/>
        <w:t>Jolly T, Vadukapuram R, Trivedi C, Mansuri Z, Adnan M, Cohen SP, et al. Risk of Suicide in Patients With Major Depressive Disorder and Comorbid Chronic Pain Disorder: An Insight From National Inpatient Sample Data. Pain Physician. 2022;25(6):419-25.</w:t>
      </w:r>
    </w:p>
    <w:p w14:paraId="53FC7B55" w14:textId="77777777" w:rsidR="003A63DA" w:rsidRPr="003A63DA" w:rsidRDefault="003A63DA" w:rsidP="003A63DA">
      <w:pPr>
        <w:spacing w:line="480" w:lineRule="auto"/>
        <w:rPr>
          <w:rFonts w:ascii="Times New Roman" w:hAnsi="Times New Roman" w:cs="Times New Roman"/>
          <w:sz w:val="22"/>
        </w:rPr>
      </w:pPr>
    </w:p>
    <w:p w14:paraId="5509D484" w14:textId="658DCEB9" w:rsidR="003A63DA" w:rsidRPr="003A63DA" w:rsidRDefault="003A63DA" w:rsidP="003A63DA">
      <w:pPr>
        <w:spacing w:line="480" w:lineRule="auto"/>
        <w:rPr>
          <w:rFonts w:ascii="Times New Roman" w:hAnsi="Times New Roman" w:cs="Times New Roman"/>
          <w:b/>
          <w:bCs/>
          <w:sz w:val="22"/>
        </w:rPr>
      </w:pPr>
      <w:r w:rsidRPr="003A63DA">
        <w:rPr>
          <w:rFonts w:ascii="Times New Roman" w:hAnsi="Times New Roman" w:cs="Times New Roman"/>
          <w:b/>
          <w:bCs/>
          <w:sz w:val="22"/>
        </w:rPr>
        <w:t>[10] a study reporting mixed prevalence of suicide and homicide (n = 1)</w:t>
      </w:r>
    </w:p>
    <w:p w14:paraId="1E809DBB" w14:textId="77777777" w:rsidR="003A63DA" w:rsidRPr="003A63DA" w:rsidRDefault="003A63DA" w:rsidP="003A63DA">
      <w:pPr>
        <w:pStyle w:val="EndNoteBibliography"/>
        <w:spacing w:line="480" w:lineRule="auto"/>
        <w:rPr>
          <w:rFonts w:ascii="Times New Roman" w:hAnsi="Times New Roman" w:cs="Times New Roman"/>
        </w:rPr>
      </w:pPr>
      <w:r w:rsidRPr="003A63DA">
        <w:rPr>
          <w:rFonts w:ascii="Times New Roman" w:hAnsi="Times New Roman" w:cs="Times New Roman"/>
        </w:rPr>
        <w:t>1.</w:t>
      </w:r>
      <w:r w:rsidRPr="003A63DA">
        <w:rPr>
          <w:rFonts w:ascii="Times New Roman" w:hAnsi="Times New Roman" w:cs="Times New Roman"/>
        </w:rPr>
        <w:tab/>
        <w:t>Fishbain DA, Bruns D, Lewis JE, Disorbio JM, Gao J, Meyer LJ. Predictors of homicide-suicide affirmation in acute and chronic pain patients. Pain Med. 2011;12(1):127-37.</w:t>
      </w:r>
    </w:p>
    <w:p w14:paraId="0C406C1F" w14:textId="77777777" w:rsidR="003A63DA" w:rsidRPr="003A63DA" w:rsidRDefault="003A63DA" w:rsidP="003A63DA">
      <w:pPr>
        <w:spacing w:line="480" w:lineRule="auto"/>
        <w:rPr>
          <w:rFonts w:ascii="Times New Roman" w:hAnsi="Times New Roman" w:cs="Times New Roman"/>
          <w:sz w:val="22"/>
        </w:rPr>
      </w:pPr>
    </w:p>
    <w:p w14:paraId="45CCEE18" w14:textId="7DE7DF71" w:rsidR="003A63DA" w:rsidRPr="003A63DA" w:rsidRDefault="003A63DA" w:rsidP="003A63DA">
      <w:pPr>
        <w:spacing w:line="480" w:lineRule="auto"/>
        <w:rPr>
          <w:rFonts w:ascii="Times New Roman" w:hAnsi="Times New Roman" w:cs="Times New Roman"/>
          <w:b/>
          <w:bCs/>
          <w:sz w:val="22"/>
        </w:rPr>
      </w:pPr>
      <w:r w:rsidRPr="003A63DA">
        <w:rPr>
          <w:rFonts w:ascii="Times New Roman" w:hAnsi="Times New Roman" w:cs="Times New Roman"/>
          <w:b/>
          <w:bCs/>
          <w:sz w:val="22"/>
        </w:rPr>
        <w:t>[11] a study of participants who already had chronic pain and suicidal ideation (n = 1)</w:t>
      </w:r>
    </w:p>
    <w:p w14:paraId="71330777" w14:textId="6661CE68" w:rsidR="003A63DA" w:rsidRPr="003A63DA" w:rsidRDefault="003A63DA" w:rsidP="003A63DA">
      <w:pPr>
        <w:pStyle w:val="EndNoteBibliography"/>
        <w:spacing w:line="480" w:lineRule="auto"/>
        <w:rPr>
          <w:rFonts w:ascii="Times New Roman" w:hAnsi="Times New Roman" w:cs="Times New Roman"/>
          <w:sz w:val="22"/>
        </w:rPr>
      </w:pPr>
      <w:r w:rsidRPr="003A63DA">
        <w:rPr>
          <w:rFonts w:ascii="Times New Roman" w:hAnsi="Times New Roman" w:cs="Times New Roman"/>
        </w:rPr>
        <w:t>1.</w:t>
      </w:r>
      <w:r w:rsidRPr="003A63DA">
        <w:rPr>
          <w:rFonts w:ascii="Times New Roman" w:hAnsi="Times New Roman" w:cs="Times New Roman"/>
        </w:rPr>
        <w:tab/>
        <w:t>Fuller-Thomson E, Kotchapaw LD. Remission From Suicidal Ideation Among Those in Chronic Pain: What Factors Are Associated With Resilience? The journal of pain. 2019;20(9):1048-56.</w:t>
      </w:r>
    </w:p>
    <w:sectPr w:rsidR="003A63DA" w:rsidRPr="003A63D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02362" w14:textId="77777777" w:rsidR="00CB71EE" w:rsidRDefault="00CB71EE" w:rsidP="00217C61">
      <w:pPr>
        <w:spacing w:after="0" w:line="240" w:lineRule="auto"/>
      </w:pPr>
      <w:r>
        <w:separator/>
      </w:r>
    </w:p>
  </w:endnote>
  <w:endnote w:type="continuationSeparator" w:id="0">
    <w:p w14:paraId="4AAF6A6C" w14:textId="77777777" w:rsidR="00CB71EE" w:rsidRDefault="00CB71EE" w:rsidP="00217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69DA01" w14:textId="77777777" w:rsidR="00CB71EE" w:rsidRDefault="00CB71EE" w:rsidP="00217C61">
      <w:pPr>
        <w:spacing w:after="0" w:line="240" w:lineRule="auto"/>
      </w:pPr>
      <w:r>
        <w:separator/>
      </w:r>
    </w:p>
  </w:footnote>
  <w:footnote w:type="continuationSeparator" w:id="0">
    <w:p w14:paraId="23CA3065" w14:textId="77777777" w:rsidR="00CB71EE" w:rsidRDefault="00CB71EE" w:rsidP="00217C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xae2axpfzaw9esw2bvarxk2sex2vffwrrz&quot;&gt;My EndNote Library-Converted&lt;record-ids&gt;&lt;item&gt;13257&lt;/item&gt;&lt;/record-ids&gt;&lt;/item&gt;&lt;/Libraries&gt;"/>
  </w:docVars>
  <w:rsids>
    <w:rsidRoot w:val="003A63DA"/>
    <w:rsid w:val="000C1089"/>
    <w:rsid w:val="00217C61"/>
    <w:rsid w:val="003A63DA"/>
    <w:rsid w:val="00BF05BE"/>
    <w:rsid w:val="00C5341D"/>
    <w:rsid w:val="00CB71E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7514BA"/>
  <w15:chartTrackingRefBased/>
  <w15:docId w15:val="{706D76DD-BAF3-4F94-AB0B-686D4913D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A63DA"/>
    <w:pPr>
      <w:ind w:leftChars="400" w:left="800"/>
    </w:pPr>
  </w:style>
  <w:style w:type="paragraph" w:customStyle="1" w:styleId="EndNoteBibliographyTitle">
    <w:name w:val="EndNote Bibliography Title"/>
    <w:basedOn w:val="a"/>
    <w:link w:val="EndNoteBibliographyTitleChar"/>
    <w:rsid w:val="003A63DA"/>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3A63DA"/>
    <w:rPr>
      <w:rFonts w:ascii="맑은 고딕" w:eastAsia="맑은 고딕" w:hAnsi="맑은 고딕"/>
      <w:noProof/>
    </w:rPr>
  </w:style>
  <w:style w:type="paragraph" w:customStyle="1" w:styleId="EndNoteBibliography">
    <w:name w:val="EndNote Bibliography"/>
    <w:basedOn w:val="a"/>
    <w:link w:val="EndNoteBibliographyChar"/>
    <w:rsid w:val="003A63DA"/>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3A63DA"/>
    <w:rPr>
      <w:rFonts w:ascii="맑은 고딕" w:eastAsia="맑은 고딕" w:hAnsi="맑은 고딕"/>
      <w:noProof/>
    </w:rPr>
  </w:style>
  <w:style w:type="paragraph" w:styleId="a4">
    <w:name w:val="header"/>
    <w:basedOn w:val="a"/>
    <w:link w:val="Char"/>
    <w:uiPriority w:val="99"/>
    <w:unhideWhenUsed/>
    <w:rsid w:val="00217C61"/>
    <w:pPr>
      <w:tabs>
        <w:tab w:val="center" w:pos="4513"/>
        <w:tab w:val="right" w:pos="9026"/>
      </w:tabs>
      <w:snapToGrid w:val="0"/>
    </w:pPr>
  </w:style>
  <w:style w:type="character" w:customStyle="1" w:styleId="Char">
    <w:name w:val="머리글 Char"/>
    <w:basedOn w:val="a0"/>
    <w:link w:val="a4"/>
    <w:uiPriority w:val="99"/>
    <w:rsid w:val="00217C61"/>
  </w:style>
  <w:style w:type="paragraph" w:styleId="a5">
    <w:name w:val="footer"/>
    <w:basedOn w:val="a"/>
    <w:link w:val="Char0"/>
    <w:uiPriority w:val="99"/>
    <w:unhideWhenUsed/>
    <w:rsid w:val="00217C61"/>
    <w:pPr>
      <w:tabs>
        <w:tab w:val="center" w:pos="4513"/>
        <w:tab w:val="right" w:pos="9026"/>
      </w:tabs>
      <w:snapToGrid w:val="0"/>
    </w:pPr>
  </w:style>
  <w:style w:type="character" w:customStyle="1" w:styleId="Char0">
    <w:name w:val="바닥글 Char"/>
    <w:basedOn w:val="a0"/>
    <w:link w:val="a5"/>
    <w:uiPriority w:val="99"/>
    <w:rsid w:val="00217C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2844</Words>
  <Characters>16216</Characters>
  <Application>Microsoft Office Word</Application>
  <DocSecurity>0</DocSecurity>
  <Lines>135</Lines>
  <Paragraphs>38</Paragraphs>
  <ScaleCrop>false</ScaleCrop>
  <Company/>
  <LinksUpToDate>false</LinksUpToDate>
  <CharactersWithSpaces>19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nChan-Young</dc:creator>
  <cp:keywords/>
  <dc:description/>
  <cp:lastModifiedBy>KwonChan-Young</cp:lastModifiedBy>
  <cp:revision>3</cp:revision>
  <dcterms:created xsi:type="dcterms:W3CDTF">2023-04-19T00:28:00Z</dcterms:created>
  <dcterms:modified xsi:type="dcterms:W3CDTF">2023-05-05T04:15:00Z</dcterms:modified>
</cp:coreProperties>
</file>